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F314" w14:textId="2EFBA3DA" w:rsidR="00A13900" w:rsidRPr="004478F9" w:rsidRDefault="00A13900">
      <w:pPr>
        <w:rPr>
          <w:b/>
          <w:bCs/>
          <w:sz w:val="28"/>
          <w:szCs w:val="28"/>
        </w:rPr>
      </w:pPr>
      <w:r w:rsidRPr="004478F9">
        <w:rPr>
          <w:b/>
          <w:bCs/>
          <w:sz w:val="28"/>
          <w:szCs w:val="28"/>
        </w:rPr>
        <w:t>Cohort Profile: Stroke in Sierra Leone register</w:t>
      </w:r>
      <w:r w:rsidR="00860FDC" w:rsidRPr="004478F9">
        <w:rPr>
          <w:b/>
          <w:bCs/>
          <w:sz w:val="28"/>
          <w:szCs w:val="28"/>
        </w:rPr>
        <w:t xml:space="preserve">  - </w:t>
      </w:r>
      <w:r w:rsidRPr="004478F9">
        <w:rPr>
          <w:b/>
          <w:bCs/>
          <w:sz w:val="28"/>
          <w:szCs w:val="28"/>
        </w:rPr>
        <w:t>Supplementary Material</w:t>
      </w:r>
    </w:p>
    <w:p w14:paraId="421CE4E8" w14:textId="77777777" w:rsidR="004478F9" w:rsidRDefault="004478F9" w:rsidP="00E51C31">
      <w:pPr>
        <w:rPr>
          <w:rFonts w:cstheme="minorHAnsi"/>
          <w:b/>
          <w:bCs/>
          <w:sz w:val="24"/>
          <w:szCs w:val="24"/>
        </w:rPr>
      </w:pPr>
    </w:p>
    <w:p w14:paraId="43410C2E" w14:textId="6567A5D9" w:rsidR="00E51C31" w:rsidRPr="004478F9" w:rsidRDefault="007A08B3" w:rsidP="00E51C31">
      <w:pPr>
        <w:rPr>
          <w:rFonts w:cstheme="minorHAnsi"/>
          <w:b/>
          <w:bCs/>
          <w:sz w:val="24"/>
          <w:szCs w:val="24"/>
        </w:rPr>
      </w:pPr>
      <w:r w:rsidRPr="004478F9">
        <w:rPr>
          <w:rFonts w:cstheme="minorHAnsi"/>
          <w:b/>
          <w:bCs/>
          <w:sz w:val="24"/>
          <w:szCs w:val="24"/>
        </w:rPr>
        <w:t>T</w:t>
      </w:r>
      <w:r w:rsidR="00E51C31" w:rsidRPr="004478F9">
        <w:rPr>
          <w:rFonts w:cstheme="minorHAnsi"/>
          <w:b/>
          <w:bCs/>
          <w:sz w:val="24"/>
          <w:szCs w:val="24"/>
        </w:rPr>
        <w:t xml:space="preserve">able S1: Univariable count (%) by dead at one year, alive at one year and lost to follow up at one year </w:t>
      </w:r>
    </w:p>
    <w:tbl>
      <w:tblPr>
        <w:tblW w:w="963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55"/>
        <w:gridCol w:w="1841"/>
        <w:gridCol w:w="1700"/>
        <w:gridCol w:w="2834"/>
      </w:tblGrid>
      <w:tr w:rsidR="00A13900" w14:paraId="104A3D9F" w14:textId="77777777" w:rsidTr="004478F9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BCA51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73175" w14:textId="66F42D1C" w:rsidR="00A13900" w:rsidRDefault="00A13900" w:rsidP="004478F9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ead at one year</w:t>
            </w:r>
            <w:r w:rsidR="004478F9">
              <w:rPr>
                <w:rFonts w:cstheme="minorHAnsi"/>
                <w:b/>
                <w:bCs/>
                <w:sz w:val="24"/>
                <w:szCs w:val="24"/>
              </w:rPr>
              <w:br/>
            </w:r>
            <w:r>
              <w:rPr>
                <w:rFonts w:cstheme="minorHAnsi"/>
                <w:b/>
                <w:bCs/>
                <w:sz w:val="24"/>
                <w:szCs w:val="24"/>
              </w:rPr>
              <w:t>N=492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1773A" w14:textId="028E9614" w:rsidR="00A13900" w:rsidRDefault="00A13900" w:rsidP="004478F9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live at one year</w:t>
            </w:r>
            <w:r w:rsidR="004478F9">
              <w:rPr>
                <w:rFonts w:cstheme="minorHAnsi"/>
                <w:b/>
                <w:bCs/>
                <w:sz w:val="24"/>
                <w:szCs w:val="24"/>
              </w:rPr>
              <w:br/>
              <w:t>N</w:t>
            </w:r>
            <w:r>
              <w:rPr>
                <w:rFonts w:cstheme="minorHAnsi"/>
                <w:b/>
                <w:bCs/>
                <w:sz w:val="24"/>
                <w:szCs w:val="24"/>
              </w:rPr>
              <w:t>=312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1D5C097" w14:textId="70518600" w:rsidR="00A13900" w:rsidRDefault="00A13900" w:rsidP="004478F9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Lost to follow up </w:t>
            </w:r>
            <w:r w:rsidR="004478F9">
              <w:rPr>
                <w:rFonts w:cstheme="minorHAnsi"/>
                <w:b/>
                <w:bCs/>
                <w:sz w:val="24"/>
                <w:szCs w:val="24"/>
              </w:rPr>
              <w:br/>
              <w:t xml:space="preserve">a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one year</w:t>
            </w:r>
            <w:r w:rsidR="004478F9">
              <w:rPr>
                <w:rFonts w:cstheme="minorHAnsi"/>
                <w:b/>
                <w:bCs/>
                <w:sz w:val="24"/>
                <w:szCs w:val="24"/>
              </w:rPr>
              <w:br/>
            </w:r>
            <w:r>
              <w:rPr>
                <w:rFonts w:cstheme="minorHAnsi"/>
                <w:b/>
                <w:bCs/>
                <w:sz w:val="24"/>
                <w:szCs w:val="24"/>
              </w:rPr>
              <w:t>N=182</w:t>
            </w:r>
          </w:p>
        </w:tc>
      </w:tr>
      <w:tr w:rsidR="00A13900" w14:paraId="5E4D1EC7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BF104" w14:textId="54447E52" w:rsidR="00A13900" w:rsidRDefault="00A13900" w:rsidP="00A1390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 mean (SD)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9FDF8" w14:textId="62AEF52A" w:rsidR="00A13900" w:rsidRDefault="00A13900" w:rsidP="00A139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.2 (13.9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0F2EE" w14:textId="6D00433E" w:rsidR="00A13900" w:rsidRDefault="00A13900" w:rsidP="00A139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.7 (13.9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F45426" w14:textId="3E208C72" w:rsidR="00A13900" w:rsidRDefault="00A13900" w:rsidP="00A139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.4 (14.7)</w:t>
            </w:r>
          </w:p>
        </w:tc>
      </w:tr>
      <w:tr w:rsidR="00A13900" w14:paraId="0C63A33E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D138C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39436" w14:textId="0332A73C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8 (48.4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9B7DC" w14:textId="6A49B258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1 (48.4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F170A" w14:textId="38AD930B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6 (58.2%)</w:t>
            </w:r>
          </w:p>
        </w:tc>
      </w:tr>
      <w:tr w:rsidR="00A13900" w14:paraId="2A60257E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19AC7" w14:textId="0D5C5F35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sident of Western Area urban or rural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B996A" w14:textId="1FCC3AF3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2 (85.8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9382C" w14:textId="76490FC4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3 (84.3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ACC076" w14:textId="4577536B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7 (75.3%)</w:t>
            </w:r>
          </w:p>
        </w:tc>
      </w:tr>
      <w:tr w:rsidR="00A13900" w14:paraId="422B5A8B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B1635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ypertension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FDB61" w14:textId="794B4713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1 (81.5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FCFD6" w14:textId="304A2832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1 (86.9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05160A" w14:textId="5B096AA2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9 (87.4%)</w:t>
            </w:r>
          </w:p>
        </w:tc>
      </w:tr>
      <w:tr w:rsidR="00A13900" w14:paraId="39578330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D6954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betes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E8566" w14:textId="62212899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2 (24.8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05147" w14:textId="3A680DE4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 (19.6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4AE59D" w14:textId="3035B6CF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 (15.9%)</w:t>
            </w:r>
          </w:p>
        </w:tc>
      </w:tr>
      <w:tr w:rsidR="00A13900" w14:paraId="48C9B19C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0A964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gher education level (finished high school)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F632E" w14:textId="454FFFC0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0 (34.6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CAD50" w14:textId="7B6CE42D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8 (41.0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61821F" w14:textId="303A49D2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9 (37.9%)</w:t>
            </w:r>
          </w:p>
        </w:tc>
      </w:tr>
      <w:tr w:rsidR="00A13900" w14:paraId="740E9130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F790C" w14:textId="407C993A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-stroke Barthel Index Median</w:t>
            </w:r>
            <w:r w:rsidR="004478F9">
              <w:rPr>
                <w:rFonts w:cstheme="minorHAnsi"/>
                <w:sz w:val="24"/>
                <w:szCs w:val="24"/>
              </w:rPr>
              <w:t xml:space="preserve"> score</w:t>
            </w:r>
            <w:r>
              <w:rPr>
                <w:rFonts w:cstheme="minorHAnsi"/>
                <w:sz w:val="24"/>
                <w:szCs w:val="24"/>
              </w:rPr>
              <w:t xml:space="preserve"> and IQR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B738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8D4E8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ECA1F9" w14:textId="77777777" w:rsidR="00A13900" w:rsidRDefault="00A13900" w:rsidP="00C509AB">
            <w:pPr>
              <w:tabs>
                <w:tab w:val="center" w:pos="742"/>
              </w:tabs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 (100-100)</w:t>
            </w:r>
          </w:p>
        </w:tc>
      </w:tr>
      <w:tr w:rsidR="00A13900" w14:paraId="1A6814DD" w14:textId="77777777" w:rsidTr="00A13900">
        <w:trPr>
          <w:trHeight w:val="469"/>
        </w:trPr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4E66E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an National Institute of Health Stroke Severity Scale   (SD)</w:t>
            </w:r>
          </w:p>
          <w:p w14:paraId="0168FDE1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05437" w14:textId="77777777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3 (8.6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B93A7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 (6.9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2C5290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8 (7.6)</w:t>
            </w:r>
          </w:p>
        </w:tc>
      </w:tr>
      <w:tr w:rsidR="00A13900" w14:paraId="36717C2D" w14:textId="77777777" w:rsidTr="00A13900">
        <w:trPr>
          <w:trHeight w:val="469"/>
        </w:trPr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51EC1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oke type: Ischaemic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99BFE" w14:textId="0A919367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8 (52.4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23CDC" w14:textId="06B8B011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1 (74.0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7598BE" w14:textId="161F4B03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6 (74.7%)</w:t>
            </w:r>
          </w:p>
        </w:tc>
      </w:tr>
      <w:tr w:rsidR="00A13900" w14:paraId="375E95F1" w14:textId="77777777" w:rsidTr="00A13900">
        <w:trPr>
          <w:trHeight w:val="469"/>
        </w:trPr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5AB4E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racerebral haemorrhage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9AAD2" w14:textId="36624458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 (19.3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B322C" w14:textId="4533F135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 (22.4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E0B3CD" w14:textId="7A9546D5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 (22.5%)</w:t>
            </w:r>
          </w:p>
        </w:tc>
      </w:tr>
      <w:tr w:rsidR="00A13900" w14:paraId="62ECE147" w14:textId="77777777" w:rsidTr="00A13900">
        <w:trPr>
          <w:trHeight w:val="469"/>
        </w:trPr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B098E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barachnoid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A5F9B" w14:textId="4A2917E9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3.7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2A109" w14:textId="4B90D863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1.9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F8CD69" w14:textId="344F96B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0.5%)</w:t>
            </w:r>
          </w:p>
        </w:tc>
      </w:tr>
      <w:tr w:rsidR="00A13900" w14:paraId="31707760" w14:textId="77777777" w:rsidTr="00A13900">
        <w:trPr>
          <w:trHeight w:val="469"/>
        </w:trPr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B3A1C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determined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10B6D" w14:textId="2D63DE93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1 (24.6%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04AD6" w14:textId="24F583DF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1.6%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23BF57" w14:textId="0B645A20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.2%)</w:t>
            </w:r>
          </w:p>
        </w:tc>
      </w:tr>
      <w:tr w:rsidR="00A13900" w14:paraId="165D8E74" w14:textId="77777777" w:rsidTr="00A13900">
        <w:tc>
          <w:tcPr>
            <w:tcW w:w="3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060A3" w14:textId="3C4B2D22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ian Barthel Index</w:t>
            </w:r>
            <w:r w:rsidR="004478F9">
              <w:rPr>
                <w:rFonts w:cstheme="minorHAnsi"/>
                <w:sz w:val="24"/>
                <w:szCs w:val="24"/>
              </w:rPr>
              <w:t xml:space="preserve"> score</w:t>
            </w:r>
            <w:r>
              <w:rPr>
                <w:rFonts w:cstheme="minorHAnsi"/>
                <w:sz w:val="24"/>
                <w:szCs w:val="24"/>
              </w:rPr>
              <w:t xml:space="preserve"> at seven days post stroke (IQR)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820FD" w14:textId="77777777" w:rsidR="00A13900" w:rsidRDefault="00A13900" w:rsidP="00C509A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-25)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6403B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20-55)</w:t>
            </w:r>
          </w:p>
        </w:tc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DB0BB9" w14:textId="77777777" w:rsidR="00A13900" w:rsidRDefault="00A13900" w:rsidP="00C509A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25-60)</w:t>
            </w:r>
          </w:p>
        </w:tc>
      </w:tr>
    </w:tbl>
    <w:p w14:paraId="75D87F5D" w14:textId="7B867155" w:rsidR="00A13900" w:rsidRDefault="004478F9">
      <w:r w:rsidRPr="004478F9">
        <w:t>SD=standard deviation IQR=Interquartile range</w:t>
      </w:r>
    </w:p>
    <w:sectPr w:rsidR="00A13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58F23" w14:textId="77777777" w:rsidR="00921D3D" w:rsidRDefault="00921D3D" w:rsidP="00860FDC">
      <w:pPr>
        <w:spacing w:after="0" w:line="240" w:lineRule="auto"/>
      </w:pPr>
      <w:r>
        <w:separator/>
      </w:r>
    </w:p>
  </w:endnote>
  <w:endnote w:type="continuationSeparator" w:id="0">
    <w:p w14:paraId="0187A744" w14:textId="77777777" w:rsidR="00921D3D" w:rsidRDefault="00921D3D" w:rsidP="00860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A0B9F" w14:textId="77777777" w:rsidR="00921D3D" w:rsidRDefault="00921D3D" w:rsidP="00860FDC">
      <w:pPr>
        <w:spacing w:after="0" w:line="240" w:lineRule="auto"/>
      </w:pPr>
      <w:r>
        <w:separator/>
      </w:r>
    </w:p>
  </w:footnote>
  <w:footnote w:type="continuationSeparator" w:id="0">
    <w:p w14:paraId="0011D0A0" w14:textId="77777777" w:rsidR="00921D3D" w:rsidRDefault="00921D3D" w:rsidP="00860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D2FF6"/>
    <w:multiLevelType w:val="multilevel"/>
    <w:tmpl w:val="CAD01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6D34344"/>
    <w:multiLevelType w:val="hybridMultilevel"/>
    <w:tmpl w:val="DE340ABE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" w15:restartNumberingAfterBreak="0">
    <w:nsid w:val="3CE97CE2"/>
    <w:multiLevelType w:val="hybridMultilevel"/>
    <w:tmpl w:val="72583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CF3347"/>
    <w:multiLevelType w:val="hybridMultilevel"/>
    <w:tmpl w:val="C5D4E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1D67FF"/>
    <w:multiLevelType w:val="multilevel"/>
    <w:tmpl w:val="CAD01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B1B657A"/>
    <w:multiLevelType w:val="hybridMultilevel"/>
    <w:tmpl w:val="B07E73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D6A1592"/>
    <w:multiLevelType w:val="hybridMultilevel"/>
    <w:tmpl w:val="4B882E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6588759">
    <w:abstractNumId w:val="3"/>
  </w:num>
  <w:num w:numId="2" w16cid:durableId="1026323575">
    <w:abstractNumId w:val="1"/>
  </w:num>
  <w:num w:numId="3" w16cid:durableId="1133407302">
    <w:abstractNumId w:val="5"/>
  </w:num>
  <w:num w:numId="4" w16cid:durableId="2122995661">
    <w:abstractNumId w:val="0"/>
  </w:num>
  <w:num w:numId="5" w16cid:durableId="626472946">
    <w:abstractNumId w:val="6"/>
  </w:num>
  <w:num w:numId="6" w16cid:durableId="1945502655">
    <w:abstractNumId w:val="4"/>
  </w:num>
  <w:num w:numId="7" w16cid:durableId="1552838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00"/>
    <w:rsid w:val="0030685E"/>
    <w:rsid w:val="0032292A"/>
    <w:rsid w:val="004478F9"/>
    <w:rsid w:val="004F74EA"/>
    <w:rsid w:val="00550BFA"/>
    <w:rsid w:val="005B7CB7"/>
    <w:rsid w:val="00755D0A"/>
    <w:rsid w:val="007A08B3"/>
    <w:rsid w:val="00860FDC"/>
    <w:rsid w:val="00910AB9"/>
    <w:rsid w:val="00921D3D"/>
    <w:rsid w:val="00A13900"/>
    <w:rsid w:val="00B01E8E"/>
    <w:rsid w:val="00C27ED8"/>
    <w:rsid w:val="00D209C1"/>
    <w:rsid w:val="00E5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E679"/>
  <w15:chartTrackingRefBased/>
  <w15:docId w15:val="{AE5AA65F-7561-4F2B-B35A-C4A69E2E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FDC"/>
    <w:pPr>
      <w:spacing w:after="0" w:line="240" w:lineRule="auto"/>
      <w:ind w:left="720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rsid w:val="00860FDC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0FDC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character" w:styleId="Hyperlink">
    <w:name w:val="Hyperlink"/>
    <w:uiPriority w:val="99"/>
    <w:rsid w:val="00860FD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5D0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B7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45EA9-4A4C-4079-A23E-949914ADF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ukee</dc:creator>
  <cp:keywords/>
  <dc:description/>
  <cp:lastModifiedBy>Elsina Meyer</cp:lastModifiedBy>
  <cp:revision>3</cp:revision>
  <dcterms:created xsi:type="dcterms:W3CDTF">2023-07-19T04:51:00Z</dcterms:created>
  <dcterms:modified xsi:type="dcterms:W3CDTF">2023-07-19T04:54:00Z</dcterms:modified>
</cp:coreProperties>
</file>